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7424"/>
      </w:tblGrid>
      <w:tr w:rsidR="00496D23" w:rsidRPr="00496D23" w14:paraId="393B3591" w14:textId="77777777" w:rsidTr="00D10959">
        <w:trPr>
          <w:trHeight w:val="397"/>
        </w:trPr>
        <w:tc>
          <w:tcPr>
            <w:tcW w:w="870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100DE" w14:textId="5043DF63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l </w:t>
            </w:r>
            <w:r w:rsidR="003633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ta</w:t>
            </w:r>
            <w:r w:rsidRPr="00496D2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3633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496D2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The sequence of oligonucleotide primers used for real-time RT-PCR</w:t>
            </w:r>
          </w:p>
        </w:tc>
      </w:tr>
      <w:tr w:rsidR="00496D23" w:rsidRPr="00496D23" w14:paraId="07446463" w14:textId="77777777" w:rsidTr="00D10959">
        <w:trPr>
          <w:trHeight w:val="397"/>
        </w:trPr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2CB53" w14:textId="4C675588" w:rsidR="00496D23" w:rsidRPr="00496D23" w:rsidRDefault="00496D23" w:rsidP="00496D2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rget            </w:t>
            </w:r>
          </w:p>
        </w:tc>
        <w:tc>
          <w:tcPr>
            <w:tcW w:w="742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F0C37" w14:textId="77777777" w:rsidR="00496D23" w:rsidRPr="00496D23" w:rsidRDefault="00496D23" w:rsidP="00496D2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equence</w:t>
            </w:r>
          </w:p>
        </w:tc>
      </w:tr>
      <w:tr w:rsidR="0036332D" w:rsidRPr="00496D23" w14:paraId="217615CF" w14:textId="77777777" w:rsidTr="00D10959">
        <w:trPr>
          <w:trHeight w:val="397"/>
        </w:trPr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07C41" w14:textId="16847173" w:rsidR="0036332D" w:rsidRPr="00496D23" w:rsidRDefault="0036332D" w:rsidP="00496D2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se</w:t>
            </w:r>
          </w:p>
        </w:tc>
        <w:tc>
          <w:tcPr>
            <w:tcW w:w="742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B9D16" w14:textId="77777777" w:rsidR="0036332D" w:rsidRPr="00496D23" w:rsidRDefault="0036332D" w:rsidP="00496D2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96D23" w:rsidRPr="00496D23" w14:paraId="1BAD04EF" w14:textId="77777777" w:rsidTr="00D10959">
        <w:trPr>
          <w:trHeight w:val="397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CBEB9A" w14:textId="3A5AA181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74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5147" w14:textId="4929E178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GGGTTCCTATAAATACGGACTGC-3’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CCATTTTGTCTACGGGACGA-3’</w:t>
            </w:r>
          </w:p>
        </w:tc>
      </w:tr>
      <w:tr w:rsidR="00496D23" w:rsidRPr="00496D23" w14:paraId="1DFCC806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AE5579" w14:textId="0EB436B9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7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E14A" w14:textId="7F4062E5" w:rsidR="00496D23" w:rsidRPr="00496D23" w:rsidRDefault="00496D23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TCTTCCTAAAGTATGGGCTGGA-3’</w:t>
            </w:r>
            <w:r w:rsidR="003B4B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AAAGGGAGCTCCTTAACATGC-3’</w:t>
            </w:r>
          </w:p>
        </w:tc>
      </w:tr>
      <w:tr w:rsidR="00496D23" w:rsidRPr="00496D23" w14:paraId="5536C587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AADC40" w14:textId="5ACA66C7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-5</w:t>
            </w:r>
          </w:p>
        </w:tc>
        <w:tc>
          <w:tcPr>
            <w:tcW w:w="7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6170" w14:textId="0DFD78B0" w:rsidR="00496D23" w:rsidRPr="00496D23" w:rsidRDefault="00496D23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ACATTGACCGCCAAAAAGAG-3’</w:t>
            </w:r>
            <w:r w:rsidR="003B4B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ATCCAGGAACTGCCTCGTC-3’</w:t>
            </w:r>
          </w:p>
        </w:tc>
      </w:tr>
      <w:tr w:rsidR="00496D23" w:rsidRPr="00496D23" w14:paraId="69F2AE28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817925" w14:textId="59578104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7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478D" w14:textId="6B59EC10" w:rsidR="00496D23" w:rsidRPr="00496D23" w:rsidRDefault="00496D23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CGCTATGAAGTTCCTCTCTGC-3’</w:t>
            </w:r>
            <w:r w:rsidR="003B4B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TTGGGAGTGGTATCCTCTGTG-3’</w:t>
            </w:r>
          </w:p>
        </w:tc>
      </w:tr>
      <w:tr w:rsidR="00496D23" w:rsidRPr="00496D23" w14:paraId="7B33384B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CC1320" w14:textId="2840D4EB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13</w:t>
            </w:r>
          </w:p>
        </w:tc>
        <w:tc>
          <w:tcPr>
            <w:tcW w:w="7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929C" w14:textId="7A159FD2" w:rsidR="00496D23" w:rsidRPr="00496D23" w:rsidRDefault="00496D23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GTGTCTCTCCCTCTGACCCTTA-3’</w:t>
            </w:r>
            <w:r w:rsidR="003B4B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GGGGAGTCTGGTCTTGTGTG-3’</w:t>
            </w:r>
          </w:p>
        </w:tc>
      </w:tr>
      <w:tr w:rsidR="00496D23" w:rsidRPr="00496D23" w14:paraId="0344F770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801B44" w14:textId="4D8BFFB4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17a</w:t>
            </w:r>
          </w:p>
        </w:tc>
        <w:tc>
          <w:tcPr>
            <w:tcW w:w="7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B6A0" w14:textId="0412BDF1" w:rsidR="00496D23" w:rsidRPr="00496D23" w:rsidRDefault="00496D23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CAGGGAGAGCTTCATCTGTGT-3’</w:t>
            </w:r>
            <w:r w:rsidR="003B4B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GCTGAGCTTTGAGGGATGAT-3’</w:t>
            </w:r>
          </w:p>
        </w:tc>
      </w:tr>
      <w:tr w:rsidR="00496D23" w:rsidRPr="00496D23" w14:paraId="5647262A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A7C09C" w14:textId="0E7D0656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21</w:t>
            </w:r>
          </w:p>
        </w:tc>
        <w:tc>
          <w:tcPr>
            <w:tcW w:w="7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F9FD" w14:textId="45BBD3F7" w:rsidR="00496D23" w:rsidRPr="00496D23" w:rsidRDefault="00496D23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GACATTCATCATTGACCTCGTG-3’</w:t>
            </w:r>
            <w:r w:rsidR="003B4B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TCACAGGAAGGGCATTTAGC-3’</w:t>
            </w:r>
          </w:p>
        </w:tc>
      </w:tr>
      <w:tr w:rsidR="00496D23" w:rsidRPr="00496D23" w14:paraId="6340D303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7E5704" w14:textId="35F8BB03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22</w:t>
            </w:r>
          </w:p>
        </w:tc>
        <w:tc>
          <w:tcPr>
            <w:tcW w:w="7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0620" w14:textId="3BE5FFDB" w:rsidR="00496D23" w:rsidRPr="00496D23" w:rsidRDefault="00496D23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TGACGACCAGAACATCCAGA-3’</w:t>
            </w:r>
            <w:r w:rsidR="003B4B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AATCGCCTTGATCTCTCCAC-3’</w:t>
            </w:r>
          </w:p>
        </w:tc>
      </w:tr>
      <w:tr w:rsidR="00496D23" w:rsidRPr="00496D23" w14:paraId="574EDDF0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F0C7A2" w14:textId="4095ADDD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23a</w:t>
            </w:r>
          </w:p>
        </w:tc>
        <w:tc>
          <w:tcPr>
            <w:tcW w:w="7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8CBD" w14:textId="599F7D32" w:rsidR="00496D23" w:rsidRPr="00496D23" w:rsidRDefault="00496D23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TCCCTACTAGGACTCAGCCAAC-3’</w:t>
            </w:r>
            <w:r w:rsidR="003B4B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AGAACTCAGGCTGGGCATC-3’</w:t>
            </w:r>
          </w:p>
        </w:tc>
      </w:tr>
      <w:tr w:rsidR="00496D23" w:rsidRPr="00496D23" w14:paraId="3DEB64E3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67E59C" w14:textId="141AE999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rf1</w:t>
            </w:r>
          </w:p>
        </w:tc>
        <w:tc>
          <w:tcPr>
            <w:tcW w:w="7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60B8" w14:textId="5B6CCDAC" w:rsidR="00496D23" w:rsidRPr="00496D23" w:rsidRDefault="00496D23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GAAGAATATGGACCCCGTCAT-3’</w:t>
            </w:r>
            <w:r w:rsidR="003B4B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TATGGTGCACAAGGAATAGCC-3’</w:t>
            </w:r>
          </w:p>
        </w:tc>
      </w:tr>
      <w:tr w:rsidR="00496D23" w:rsidRPr="00496D23" w14:paraId="3D1D86F6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1C2BA8" w14:textId="3EF58028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po</w:t>
            </w:r>
          </w:p>
        </w:tc>
        <w:tc>
          <w:tcPr>
            <w:tcW w:w="7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BC5A" w14:textId="45E33194" w:rsidR="00496D23" w:rsidRPr="00496D23" w:rsidRDefault="00496D23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CTGAATCCTCGATGGAATGG-3’</w:t>
            </w:r>
            <w:r w:rsidR="003B4B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CCATGGCCCCTACAATCTT-3’</w:t>
            </w:r>
          </w:p>
        </w:tc>
      </w:tr>
      <w:tr w:rsidR="00496D23" w:rsidRPr="00496D23" w14:paraId="4FF45076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9B0DEB" w14:textId="6A64D045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d2</w:t>
            </w:r>
          </w:p>
        </w:tc>
        <w:tc>
          <w:tcPr>
            <w:tcW w:w="7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C736" w14:textId="53C68C5C" w:rsidR="00496D23" w:rsidRPr="00496D23" w:rsidRDefault="00496D23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TGGACAAACCTGAGCCCTAA-3’</w:t>
            </w:r>
            <w:r w:rsidR="003B4B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GACCCAAAGTCACGCTTGATA-3’</w:t>
            </w:r>
          </w:p>
        </w:tc>
      </w:tr>
      <w:tr w:rsidR="00496D23" w:rsidRPr="00496D23" w14:paraId="6F3F28A6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ED5CBD" w14:textId="0CC12BD3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100a4</w:t>
            </w:r>
          </w:p>
        </w:tc>
        <w:tc>
          <w:tcPr>
            <w:tcW w:w="7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A17E" w14:textId="3819404E" w:rsidR="00496D23" w:rsidRPr="00496D23" w:rsidRDefault="00496D23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TGCATTCCAGAAGGTGATGA-3’</w:t>
            </w:r>
            <w:r w:rsidR="003B4B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CTCCTGGAAGTCAACTTCATTGT-3’</w:t>
            </w:r>
          </w:p>
        </w:tc>
      </w:tr>
      <w:tr w:rsidR="00496D23" w:rsidRPr="00496D23" w14:paraId="0AED160D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4BEA2B" w14:textId="446DC8E7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100a6</w:t>
            </w:r>
          </w:p>
        </w:tc>
        <w:tc>
          <w:tcPr>
            <w:tcW w:w="7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4F7B" w14:textId="07E904E3" w:rsidR="00496D23" w:rsidRPr="00496D23" w:rsidRDefault="00496D23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ACTCTGGCAAGGAAGGTGAC-3’</w:t>
            </w:r>
            <w:r w:rsidR="003B4B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CAATGGTGAGCTCCTTCTGG-3’</w:t>
            </w:r>
          </w:p>
        </w:tc>
      </w:tr>
      <w:tr w:rsidR="00496D23" w:rsidRPr="00496D23" w14:paraId="70A42F02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2A61B8" w14:textId="034B856A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100a8</w:t>
            </w:r>
          </w:p>
        </w:tc>
        <w:tc>
          <w:tcPr>
            <w:tcW w:w="7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BCF1" w14:textId="260A5967" w:rsidR="00496D23" w:rsidRPr="00496D23" w:rsidRDefault="00496D23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TGCGATGGTGATAAAAGTGG-3’</w:t>
            </w:r>
            <w:r w:rsidR="003B4B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GGCCAGAAGCTCTGCTACTC-3’</w:t>
            </w:r>
          </w:p>
        </w:tc>
      </w:tr>
      <w:tr w:rsidR="00496D23" w:rsidRPr="00496D23" w14:paraId="1CC861BD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B48EC0" w14:textId="45E71AF2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100a9</w:t>
            </w:r>
          </w:p>
        </w:tc>
        <w:tc>
          <w:tcPr>
            <w:tcW w:w="7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5271" w14:textId="0E44CFF5" w:rsidR="00496D23" w:rsidRPr="00496D23" w:rsidRDefault="00496D23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AATGGTGGAAGCACAGTTGG-3’</w:t>
            </w:r>
            <w:r w:rsidR="003B4B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CTGATTGTCCTGGTGCTCAG-3’</w:t>
            </w:r>
          </w:p>
        </w:tc>
      </w:tr>
      <w:tr w:rsidR="00496D23" w:rsidRPr="00496D23" w14:paraId="0E0A3B31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8614C8" w14:textId="2B4DF5CB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100a10</w:t>
            </w:r>
          </w:p>
        </w:tc>
        <w:tc>
          <w:tcPr>
            <w:tcW w:w="7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EF76" w14:textId="42D392ED" w:rsidR="00496D23" w:rsidRPr="00496D23" w:rsidRDefault="00496D23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CCTCTGGCTGTGGACAAAAT-3’</w:t>
            </w:r>
            <w:r w:rsidR="003B4B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AAGCCCACTTTGCCATCTC-3’</w:t>
            </w:r>
          </w:p>
        </w:tc>
      </w:tr>
      <w:tr w:rsidR="00496D23" w:rsidRPr="00496D23" w14:paraId="2D3449E3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21E253" w14:textId="3AE2CBB2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100a11</w:t>
            </w:r>
          </w:p>
        </w:tc>
        <w:tc>
          <w:tcPr>
            <w:tcW w:w="7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5A2E" w14:textId="421C4376" w:rsidR="00496D23" w:rsidRPr="00496D23" w:rsidRDefault="00496D23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CCCAGAAGCGAATCTAATCCT-3’</w:t>
            </w:r>
            <w:r w:rsidR="003B4B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AGGCGTGGGATACATGTTGT-3’</w:t>
            </w:r>
          </w:p>
        </w:tc>
      </w:tr>
      <w:tr w:rsidR="00496D23" w:rsidRPr="00496D23" w14:paraId="70D24650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5AD269" w14:textId="7810CEDE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7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D7D2" w14:textId="41560612" w:rsidR="00496D23" w:rsidRPr="00496D23" w:rsidRDefault="00496D23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TCAGACATTCGGGAAGCAGT-3’</w:t>
            </w:r>
            <w:r w:rsidR="003B4B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ACGCCAGGAATTGTTGCTAT-3’</w:t>
            </w:r>
          </w:p>
        </w:tc>
      </w:tr>
      <w:tr w:rsidR="00496D23" w:rsidRPr="00496D23" w14:paraId="1B32B076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33E480" w14:textId="37285CB5" w:rsidR="00496D23" w:rsidRPr="00496D23" w:rsidRDefault="00496D23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gfb2</w:t>
            </w:r>
          </w:p>
        </w:tc>
        <w:tc>
          <w:tcPr>
            <w:tcW w:w="7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D704" w14:textId="07E0C8A5" w:rsidR="00496D23" w:rsidRPr="00496D23" w:rsidRDefault="00496D23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TGGAGTTCAGACACTCAACACA-3’</w:t>
            </w:r>
            <w:r w:rsidR="003B4B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AAGCTTCGGGATTTATGGTGT-3’</w:t>
            </w:r>
          </w:p>
        </w:tc>
      </w:tr>
      <w:tr w:rsidR="003B4B59" w:rsidRPr="00496D23" w14:paraId="13BE2084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3A5E31" w14:textId="23418C2A" w:rsidR="003B4B59" w:rsidRPr="00496D23" w:rsidRDefault="003B4B59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gfb3</w:t>
            </w:r>
          </w:p>
        </w:tc>
        <w:tc>
          <w:tcPr>
            <w:tcW w:w="7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6A12" w14:textId="6394FE2F" w:rsidR="003B4B59" w:rsidRPr="00496D23" w:rsidRDefault="003B4B59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TGGCTGTCTTTCGATGTCAC-3’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GCTGATTTCCAGACCCAAGT-3’</w:t>
            </w:r>
          </w:p>
        </w:tc>
      </w:tr>
      <w:tr w:rsidR="003B4B59" w:rsidRPr="00496D23" w14:paraId="2660354D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8A0F" w14:textId="4C33F1D6" w:rsidR="003B4B59" w:rsidRPr="00496D23" w:rsidRDefault="003B4B59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nfa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2A0D" w14:textId="1A3B5CB8" w:rsidR="003B4B59" w:rsidRPr="00496D23" w:rsidRDefault="003B4B59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TCTTCTCATTCCTGCTTGTGG-3’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CACCCCGAAGTTCAGTAGACA-3’</w:t>
            </w:r>
          </w:p>
        </w:tc>
      </w:tr>
      <w:tr w:rsidR="0036332D" w:rsidRPr="00496D23" w14:paraId="77F0B507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582D8" w14:textId="56DDB7D3" w:rsidR="0036332D" w:rsidRPr="00496D23" w:rsidRDefault="0036332D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95E39" w14:textId="77777777" w:rsidR="0036332D" w:rsidRPr="00496D23" w:rsidRDefault="0036332D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332D" w:rsidRPr="00496D23" w14:paraId="0D976315" w14:textId="77777777" w:rsidTr="00D10959">
        <w:trPr>
          <w:trHeight w:val="397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B200E" w14:textId="2584B105" w:rsidR="0036332D" w:rsidRPr="0036332D" w:rsidRDefault="0036332D" w:rsidP="0036332D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6332D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h</w:t>
            </w:r>
            <w:r w:rsidRPr="003633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man</w:t>
            </w:r>
          </w:p>
        </w:tc>
        <w:tc>
          <w:tcPr>
            <w:tcW w:w="7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9A3A2" w14:textId="77777777" w:rsidR="0036332D" w:rsidRPr="00496D23" w:rsidRDefault="0036332D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6332D" w:rsidRPr="00496D23" w14:paraId="5534177A" w14:textId="77777777" w:rsidTr="00D10959">
        <w:trPr>
          <w:trHeight w:val="39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09C1C" w14:textId="3FEFFDD3" w:rsidR="0036332D" w:rsidRPr="0036332D" w:rsidRDefault="0036332D" w:rsidP="00496D23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7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95FD" w14:textId="4214E7DF" w:rsidR="0036332D" w:rsidRPr="00496D23" w:rsidRDefault="00B91E6C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</w:t>
            </w:r>
            <w:r w:rsidRPr="00B91E6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GTGGGCATCAATGGATTTGG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</w:t>
            </w:r>
            <w:r w:rsidRPr="00B91E6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CATGTATTCCGGGTC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36332D" w:rsidRPr="00496D23" w14:paraId="011B5662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0878F" w14:textId="6C095828" w:rsidR="0036332D" w:rsidRPr="00496D23" w:rsidRDefault="0036332D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7E18" w14:textId="6F2AF058" w:rsidR="0036332D" w:rsidRPr="00496D23" w:rsidRDefault="00D10959" w:rsidP="003B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</w:t>
            </w:r>
            <w:r w:rsidR="0036332D" w:rsidRPr="003633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GGCCAAGACGAAGACATC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</w:t>
            </w:r>
            <w:r w:rsidR="0036332D" w:rsidRPr="003633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GATCACGTCATCGCAC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36332D" w:rsidRPr="00496D23" w14:paraId="7A081E33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4206" w14:textId="2D4E259F" w:rsidR="0036332D" w:rsidRPr="00496D23" w:rsidRDefault="0036332D" w:rsidP="00496D2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97FF" w14:textId="09202B51" w:rsidR="0036332D" w:rsidRPr="0036332D" w:rsidRDefault="00D10959" w:rsidP="003B4B59">
            <w:pPr>
              <w:widowControl/>
              <w:jc w:val="left"/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</w:t>
            </w:r>
            <w:r w:rsidR="0036332D" w:rsidRPr="003633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AGATCCTGTCCAAGC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</w:t>
            </w:r>
            <w:r w:rsidR="0036332D" w:rsidRPr="003633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TGGGTTTCCACCATTAGC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D10959" w:rsidRPr="00496D23" w14:paraId="49EE86EC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1629" w14:textId="3166DDBA" w:rsidR="00D10959" w:rsidRPr="00496D23" w:rsidRDefault="00D10959" w:rsidP="00D1095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NFA</w:t>
            </w: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1109" w14:textId="0403B339" w:rsidR="00D10959" w:rsidRPr="00496D23" w:rsidRDefault="00D10959" w:rsidP="00D109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</w:t>
            </w:r>
            <w:r w:rsidRPr="00D1095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TCTGAGCAAAATAGCCAGC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</w:t>
            </w:r>
            <w:r w:rsidRPr="00D1095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GCTTCCTTCTTGTTGTGTG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D10959" w:rsidRPr="00496D23" w14:paraId="25203DE6" w14:textId="77777777" w:rsidTr="00D10959">
        <w:trPr>
          <w:trHeight w:val="39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C22E7" w14:textId="7426C26D" w:rsidR="00D10959" w:rsidRPr="00496D23" w:rsidRDefault="00D10959" w:rsidP="00D1095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1A1</w:t>
            </w:r>
          </w:p>
        </w:tc>
        <w:tc>
          <w:tcPr>
            <w:tcW w:w="7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3B7D5" w14:textId="49002A2F" w:rsidR="00D10959" w:rsidRPr="00496D23" w:rsidRDefault="00D10959" w:rsidP="00D109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</w:t>
            </w:r>
            <w:r w:rsidRPr="00D1095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GGCCAAGACGAAGACATC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’-</w:t>
            </w:r>
            <w:r w:rsidRPr="00D1095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TCACGTCATCGCACAAC</w:t>
            </w:r>
            <w:r w:rsidRPr="00496D2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3’</w:t>
            </w:r>
          </w:p>
        </w:tc>
      </w:tr>
    </w:tbl>
    <w:p w14:paraId="1151410A" w14:textId="77777777" w:rsidR="00E238B3" w:rsidRPr="00D10959" w:rsidRDefault="00E238B3" w:rsidP="0036332D">
      <w:pPr>
        <w:rPr>
          <w:rFonts w:ascii="Times New Roman" w:hAnsi="Times New Roman" w:cs="Times New Roman" w:hint="eastAsia"/>
          <w:sz w:val="20"/>
          <w:szCs w:val="20"/>
        </w:rPr>
      </w:pPr>
    </w:p>
    <w:sectPr w:rsidR="00E238B3" w:rsidRPr="00D1095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87A4C" w14:textId="77777777" w:rsidR="00AC6759" w:rsidRDefault="00AC6759" w:rsidP="00AD1ACA">
      <w:r>
        <w:separator/>
      </w:r>
    </w:p>
  </w:endnote>
  <w:endnote w:type="continuationSeparator" w:id="0">
    <w:p w14:paraId="5A9B03BD" w14:textId="77777777" w:rsidR="00AC6759" w:rsidRDefault="00AC6759" w:rsidP="00AD1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AF231" w14:textId="77777777" w:rsidR="00AC6759" w:rsidRDefault="00AC6759" w:rsidP="00AD1ACA">
      <w:r>
        <w:separator/>
      </w:r>
    </w:p>
  </w:footnote>
  <w:footnote w:type="continuationSeparator" w:id="0">
    <w:p w14:paraId="060F25B6" w14:textId="77777777" w:rsidR="00AC6759" w:rsidRDefault="00AC6759" w:rsidP="00AD1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D23"/>
    <w:rsid w:val="003158DE"/>
    <w:rsid w:val="0036332D"/>
    <w:rsid w:val="003B4B59"/>
    <w:rsid w:val="00496D23"/>
    <w:rsid w:val="00AC6759"/>
    <w:rsid w:val="00AD1ACA"/>
    <w:rsid w:val="00B91E6C"/>
    <w:rsid w:val="00D10959"/>
    <w:rsid w:val="00E2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2BC4F81"/>
  <w15:chartTrackingRefBased/>
  <w15:docId w15:val="{7FC6FA88-9292-43BE-950C-7366666A0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AC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D1ACA"/>
  </w:style>
  <w:style w:type="paragraph" w:styleId="a5">
    <w:name w:val="footer"/>
    <w:basedOn w:val="a"/>
    <w:link w:val="a6"/>
    <w:uiPriority w:val="99"/>
    <w:unhideWhenUsed/>
    <w:rsid w:val="00AD1AC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D1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7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上 剛和</dc:creator>
  <cp:keywords/>
  <dc:description/>
  <cp:lastModifiedBy>三上 剛和</cp:lastModifiedBy>
  <cp:revision>4</cp:revision>
  <dcterms:created xsi:type="dcterms:W3CDTF">2023-12-27T10:00:00Z</dcterms:created>
  <dcterms:modified xsi:type="dcterms:W3CDTF">2023-12-27T10:16:00Z</dcterms:modified>
</cp:coreProperties>
</file>